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43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667"/>
        <w:gridCol w:w="697"/>
        <w:gridCol w:w="729"/>
        <w:gridCol w:w="626"/>
        <w:gridCol w:w="419"/>
        <w:gridCol w:w="385"/>
        <w:gridCol w:w="511"/>
        <w:gridCol w:w="416"/>
        <w:gridCol w:w="347"/>
        <w:gridCol w:w="487"/>
        <w:gridCol w:w="509"/>
        <w:gridCol w:w="581"/>
        <w:gridCol w:w="347"/>
        <w:gridCol w:w="378"/>
        <w:gridCol w:w="387"/>
        <w:gridCol w:w="347"/>
        <w:gridCol w:w="467"/>
        <w:gridCol w:w="684"/>
        <w:gridCol w:w="347"/>
        <w:gridCol w:w="490"/>
        <w:gridCol w:w="347"/>
        <w:gridCol w:w="753"/>
        <w:gridCol w:w="753"/>
        <w:gridCol w:w="637"/>
        <w:gridCol w:w="836"/>
        <w:gridCol w:w="416"/>
        <w:gridCol w:w="418"/>
        <w:gridCol w:w="416"/>
        <w:gridCol w:w="347"/>
        <w:gridCol w:w="993"/>
        <w:gridCol w:w="707"/>
      </w:tblGrid>
      <w:tr w:rsidR="00202D17" w:rsidRPr="00FE7429" w14:paraId="09C3D1FE" w14:textId="77777777" w:rsidTr="00202D17">
        <w:trPr>
          <w:trHeight w:val="706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F41C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bookmarkStart w:id="0" w:name="_GoBack"/>
            <w:bookmarkEnd w:id="0"/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Ref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A97F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2003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S UQ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F9BD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QU IS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C205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SUQ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050B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Q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5EED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AIQ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5B2D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QQ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A638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SQ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66CB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SQ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5947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AM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E956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T SQ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5B57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TQ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DDCF2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Q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D633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EQ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5BC3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Q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41DC8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PBT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7689C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-item SQ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F22D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NASA 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8975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US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1091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Q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53F5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ee et al quest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AA35" w14:textId="46D28B63" w:rsidR="00661240" w:rsidRPr="00FE7429" w:rsidRDefault="009827B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="00661240"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ets of quest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82AE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RAI</w:t>
            </w:r>
            <w:proofErr w:type="spellEnd"/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MDS-HC 2.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155F" w14:textId="77777777" w:rsidR="00661240" w:rsidRPr="00FE7429" w:rsidRDefault="00661240" w:rsidP="0066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HRU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8DE9" w14:textId="036B8F10" w:rsidR="00661240" w:rsidRPr="00FE7429" w:rsidRDefault="00661240" w:rsidP="0066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30E2" w14:textId="77777777" w:rsidR="00661240" w:rsidRPr="00FE7429" w:rsidRDefault="00661240" w:rsidP="0066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VA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3714" w14:textId="689ECFF6" w:rsidR="00661240" w:rsidRPr="00FE7429" w:rsidRDefault="00661240" w:rsidP="0066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C019" w14:textId="379A2253" w:rsidR="00661240" w:rsidRPr="00FE7429" w:rsidRDefault="00661240" w:rsidP="0066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proofErr w:type="spellStart"/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6402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umber of S/Q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9444" w14:textId="77777777" w:rsidR="00661240" w:rsidRPr="00FE7429" w:rsidRDefault="00661240" w:rsidP="006612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 if S/Q applied</w:t>
            </w:r>
          </w:p>
        </w:tc>
      </w:tr>
      <w:tr w:rsidR="00202D17" w:rsidRPr="00FE7429" w14:paraId="3AA1956A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BB638" w14:textId="13BD2469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3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A5DF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445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8E2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A456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4AAE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E164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93C8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4746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2F12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96B0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0F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52C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DB9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F8E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863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F5A8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E7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9EC6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E65D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499E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210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5A0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336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3D97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98FC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E9DC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915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E4AC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67C1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478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7C681B3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DDCBF" w14:textId="5A2A90A8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3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A72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BD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894B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18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B25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CF4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465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FE3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4DD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C7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117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EE7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C22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B227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5AC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D49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77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F4D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59A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9C19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8B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D8E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938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BA5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DF3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0B7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025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E4CB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12F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5298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56174C40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7437" w14:textId="2DFC65EF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3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20B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27C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AD2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0D5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1F7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13C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9821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44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B8E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B99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F69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18A6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6BF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7C4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FEB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FB45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740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144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040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B31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E31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FD1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922D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B769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248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18D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E48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D596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C14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54F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1CB024F7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50C57" w14:textId="46DF40B0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3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73E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EAC0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A53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FD5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5A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77D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798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6DE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2642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9043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4F8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DD1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A64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8D3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5B71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E3A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013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5B0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2483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A4F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180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B8A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589E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9674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BACE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567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423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7A52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7E7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6FE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68298CD6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6E4FC" w14:textId="04B11EB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B55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984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B616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3EE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0E8F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605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FB5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923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746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2FD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38C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C1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2718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9853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81B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817F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B5D0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CC5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6CDD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4745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44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F88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2BD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56E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D93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5DD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BCF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1F6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492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2BB5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6D39EEE1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CC93B" w14:textId="19F40D01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0ADF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E5B7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76D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B4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E5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D193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C63F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C0B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D2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53C1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EF3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F873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2C7B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441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6F2B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A03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A196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CE50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AECE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F05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BA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7D6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43B6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6B3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010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503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142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F92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AEE4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30C4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5691637E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E2E3D" w14:textId="42A38D85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]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0C7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D138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314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75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15C1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798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C50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5452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BD2E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80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38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6A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A14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C034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7359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F46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957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3A6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FF5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7B63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6C11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3A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78B3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595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2509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A6A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389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8EE3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6B8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F328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3E25FCF0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B084" w14:textId="1778FCF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A8654" w14:textId="178D3473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1E3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39A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DBD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D4A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0567" w14:textId="1F21D368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61D2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42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066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86CD" w14:textId="709374C8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  <w:r w:rsidR="003E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11B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AED7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47E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0AD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1FA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7D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345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088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5A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D9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FB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89FE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B902D" w14:textId="63F4015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  <w:r w:rsidR="003E773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6E2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474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818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545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C2D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765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CC1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5B23166E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56365" w14:textId="6FB7F60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FC3A" w14:textId="1C3F4337" w:rsidR="00661240" w:rsidRPr="00FE7429" w:rsidRDefault="003E7738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  <w:r w:rsidR="00661240"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2EB1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125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94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A6F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59B0F" w14:textId="420262C2" w:rsidR="00661240" w:rsidRPr="00FE7429" w:rsidRDefault="003E7738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  <w:r w:rsidR="00661240"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A62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7A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CD8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8A53B" w14:textId="7F663BB0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9A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76C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2CB6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2E1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0C6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AA3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E45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587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FBA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D3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341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E07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F8BB5" w14:textId="100CC45A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9F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04E0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E4D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A2F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446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568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F0A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68F2CD8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06063" w14:textId="54D57C72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E9B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D2F9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8686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A5D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45E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63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F1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6D6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074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EF5D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AA72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B5FC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6429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65B6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D34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62C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513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0ED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2BAE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00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4BF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5F4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FF84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5858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15B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D18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3E1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F515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0B84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03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186D07FA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16DC" w14:textId="1D1413C2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1DF3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C62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9D9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82C2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3AFE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057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062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08B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6E0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D8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0DD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6B3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52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C0A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A106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31E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7BB6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C15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3036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8B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F11E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E6EA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815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E7E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9D0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376A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C422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2CF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5DC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5F8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0F06AD3A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7B1A0" w14:textId="2646B3FF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61C9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4BC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FCC2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ACA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7CD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B51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467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FED2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8D7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FC1B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71AC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BA6A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5246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1F45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833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468C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402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E32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6DE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5CB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5EF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CB62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5AB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8B3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020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92D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268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CE8F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16C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E3E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4B77D09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05168" w14:textId="01741229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B34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CD8D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6D5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92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7D5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A5FC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859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A7DF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F336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341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0DB8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78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2B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304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DB5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BF0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3CC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BA04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0E7F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FA1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3E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A8E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3BBF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01F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8A64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02D7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DEEB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B1E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058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EC4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4D7C9C92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48196" w14:textId="5CE95E2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4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]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C1DA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95D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40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34F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86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504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80E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CD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26E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4D2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EC52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892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FFC5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CD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9586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242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164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1C4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98A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6CB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7D9A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51A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2D9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2D0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CD36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756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B761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E82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15A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BC9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3D75CB89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F7317" w14:textId="372CCE0D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F22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4DC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17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4F4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6090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3D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E27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7A0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5A0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BC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DB9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AD9A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36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66F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8AA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293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3FFA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2E1A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7FB3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E541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DA7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2CCC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7A67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932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C0B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53D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3785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C83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A87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F7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0C4DD641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E2E18" w14:textId="4CE9A0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B3B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5C7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E2E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FF44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61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AA1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184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4A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B7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3CC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24B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40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E63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2216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745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9DE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8271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F74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9A92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A98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773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3761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718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6F7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24C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C22A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9AB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115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54B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3F6B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1BB611E6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13F6D" w14:textId="39BDC39B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AFA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5AD1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E6B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67E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06AE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F32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A648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F79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6DA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3EF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EB0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FD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74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74C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C48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8C16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FBD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AE7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C675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6018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547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7E5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B988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6C3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858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492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E08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2ED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B0A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4F3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68704D56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96B23" w14:textId="4005EB00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FFB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40D4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E17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EC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F98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6887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EFD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31C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80E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E7E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6A7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AC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283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160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2EF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9C9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043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D9E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181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B4B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3F1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C1C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F9EA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6AB9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16C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9E1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ACD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1119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D44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C1B4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C91CFD5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B974" w14:textId="3E1522B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E6F7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7A1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94B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447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B5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FA74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FFDA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364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4A6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8DC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5CE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1282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07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22CE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0A7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52B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129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C76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24E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1C36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1694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0D1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081B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C5DC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7A75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C7A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325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A81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8F28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D841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66F3CCAA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EF7EA" w14:textId="4BE267EE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9CE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5216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53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4F2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075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73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A43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E8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D59D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CF99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F86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786E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6B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E1D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A72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8A42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E4E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0DD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563A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CDC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07EB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1A2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B3F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1490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B7E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8FEE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7EE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9B8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474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5C49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6E6A2E0A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80AF" w14:textId="47B9E2F0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74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4701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C5F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4C9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386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414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F87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C57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D71E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8746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57A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BD1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24B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42D2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423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F0D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1F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99F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AF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EC6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09E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DA93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1095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0BD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92E4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FF33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3488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1FC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42A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84E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97F8702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51E9B" w14:textId="4143E3F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]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40C9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375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8A3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F29F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A809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3E4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B16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09A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A65A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B18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303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1366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C1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09B9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664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735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E0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2EC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6FC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246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9E95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97F1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CFF4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924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8CC7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968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053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628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EFD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8D9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49424346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B297A" w14:textId="648E095F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2E7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0D8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A5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E413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1A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49E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099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56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5D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5B5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662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17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FC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777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75E8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359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53C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FB8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BB89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504C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4CE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FB6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316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780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06D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8FAD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CCDD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2B8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98E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D85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1330865D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A5F4" w14:textId="380A5EA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5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A4D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C682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C4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DF6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5F4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CB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0C9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2F2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4BB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DAC7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D01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97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6F9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CC9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092A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80A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8DDC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0AA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FAB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5F74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2B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8E0A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014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E7F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C59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75BC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845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79AA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5E2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82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119F8DF8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F5143" w14:textId="59A7EBBA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D49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6D17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29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79B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640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767C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84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867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9CA6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638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B5B0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39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78CD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3258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40E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1F4C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767D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80AE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84C8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27B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6C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EA8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19CC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740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524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793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29FB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71A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968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C35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5848299D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2C00" w14:textId="1A0B1D49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2CB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E5C3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5567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15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CD16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A88A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A456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4E0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39A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66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4C5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D4D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C8C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85D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0619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CC07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4A3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B96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89C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1533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150D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76A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535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F81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02A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046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FE0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8CED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4889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8EB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1882CBB5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145DF" w14:textId="376F28E0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274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AC9C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98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B7A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A256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8DB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08D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F96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DCF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E3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43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398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E4E2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EA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DFF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F5E1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82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B64B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3AB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090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E62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D41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3E2D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1246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F1B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BF66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4E3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9C08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B2E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13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4D37EFC9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D90A7" w14:textId="3E7FEB6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355D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03C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7A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32D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27CC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A544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034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492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317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7D6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4FC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89C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B56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2360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EA5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1B5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B0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1A67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CD5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5F7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1E3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06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DCA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D40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F1D1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B47C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E84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C53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D26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763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1F4B266D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6C1D1" w14:textId="4C77641A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659E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9B4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51B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585D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D3A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1C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346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E50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18E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09D8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8CA1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CCF9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4661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C52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7E82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22E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476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9A0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50AF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2988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0A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3E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0FCD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0C2D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E5EF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DBC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585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F88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07C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260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12735014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EE27" w14:textId="1B48196E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1D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FD8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C56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A7D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84D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5888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4252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D9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77AB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E3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DB8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D49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89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2EB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6CB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F06F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C54C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E39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EF01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D20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1A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9461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1F03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84A0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BBB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3CA2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FDB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EC9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97C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B6C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34DE4874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3B76D" w14:textId="38045E9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0B83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844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E0A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81E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9A03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4ECD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F0C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FC2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94CA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CA8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BB24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2E13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63D1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273D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3132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3091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F2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0D5B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4E1D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9E7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7C7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2D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9ED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8148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84A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1A07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62F3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DBC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042E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3C0F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02650453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E4EB3" w14:textId="1AAD813A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0A9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E30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94DE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EFED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29E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88F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4FF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7E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57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D0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401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E2E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62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F34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75E2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487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26F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703F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FF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8FDD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FF3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3FB0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1088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172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A911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E1E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7A9B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7FC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B94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8C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775A0789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385A4" w14:textId="0D4354A8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EC3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448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213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25D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956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67F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18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7C8B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07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06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E1F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A6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B54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51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421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A51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EFF6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7C3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52A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DF9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70C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63A1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EF4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2AC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E5E8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CC4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26E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5D9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4E0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4F7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724F760A" w14:textId="77777777" w:rsidTr="00202D17">
        <w:trPr>
          <w:trHeight w:val="22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0B2E" w14:textId="6B13688D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6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9B9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4229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0F7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ACCC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00A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465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12F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C1D0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3247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B7B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51C8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32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0E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2BB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3BE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511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88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E80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6030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EF5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377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AA7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AC9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DCA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398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BAAD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5EE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2EE6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4AE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279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C294597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04196" w14:textId="031AC70B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0FD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306F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DD7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3E4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58A5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8ED6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801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2367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0D5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91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7D2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63EC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F97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53C0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C48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F21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C9BD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3F3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178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046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66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C7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4F1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98D5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006C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FE8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84D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476E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3774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3D1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7559097E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71C5" w14:textId="3552AD1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C6A1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87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9FE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6E3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C932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6973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2D9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6193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47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910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E69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3CA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66B6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568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7F3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67D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66D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C791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EFE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D85C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1BC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E25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242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5FEA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84CC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53F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01B9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ED8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C6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A68F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2655BED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E1118" w14:textId="3FC718C2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2BC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FD1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31D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DC92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A795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E3D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4B6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C87C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124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7C1D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DF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85B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0A55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1D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AB3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5342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6C6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D95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C73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8B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0964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17B3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0653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6C0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2BA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EF5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EC5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3B2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D09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223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02DD19B0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59C2" w14:textId="540DAD4E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425F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161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EA86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E70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272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84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400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7AE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8967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0C6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16E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C9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E7C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E4F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B818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445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C6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F5EB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043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758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D5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F44A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883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868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0EE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5878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E32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C98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FA64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92C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6CA2858E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160E" w14:textId="2BBE7995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DFBD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449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38C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9D2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45D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C7B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8F2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122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AF5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AE1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30B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C09F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6FDE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86BF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236F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3C5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E2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340C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66D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123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296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3946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0CA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3A1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D34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67A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C4E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2240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BEAD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D27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70C063DD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A8CF3" w14:textId="454B005A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23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72A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F1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BB58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F4C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BE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D124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3245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591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E91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4EF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EE4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172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7E2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E813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10D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E29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81B5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F101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7F5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AB8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03D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09B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231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CA9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E69F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4B1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E3E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49C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5321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519A80B3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4139E" w14:textId="69595183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1517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F1D7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B4DC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2BCE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6CBC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5737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00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612D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D2E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814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6296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F3F7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38D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BB8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2C1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71F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E5C9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2D0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AB3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9E14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3A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431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F8F1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1AE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0736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9435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833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31EA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AFB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BB8B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74CFA1E2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37A8" w14:textId="2299001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BFF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3D7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AA92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772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3653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FCE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EE9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0DA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EA6D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4122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825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2B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A2D8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094B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6FF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6F62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F056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EE6D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B40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123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63C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2D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4724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14E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651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42E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D68C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933B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0FD3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01B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0DEC7B9C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4B1E" w14:textId="62A5ECC4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8AD0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25A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AB2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3D3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427C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746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995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C91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D98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E7AF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0AC1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72E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A26C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EEA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51A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995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FCE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6C8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CA3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27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C4B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782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16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F17A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B99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F78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AD8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004D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0E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F5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28512BE6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EBD9A" w14:textId="1278F6B2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7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A4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E37C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8C5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7A9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B30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6B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6ED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7226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0D2C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380C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F18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6214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8316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4F1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64B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A2F2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E9D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735F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F322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4140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229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80A8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8F03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3CAD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96CA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092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A207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D2BA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0BA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EAA1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3ACB6BBE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DD8B7" w14:textId="27F82B1B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9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FCD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127B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DD58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45B8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9181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D614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A9C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583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47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E55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A60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21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DE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6B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876E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6E0E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EB4F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23B2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440E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BA44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B26D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E70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172A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911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A77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AA1F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41F3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ECB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6BA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C399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35A89799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12FD7" w14:textId="769A814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20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B15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67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38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3C0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B9C8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8A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7333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597A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7E27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7F8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AD71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A5EA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E09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255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A988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AA4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ED4D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87AB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8E8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1C8D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21A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E1E9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7833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15CA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B2D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A2E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E7F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09EC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87F4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224D2D76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C8E45" w14:textId="205E4BCC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8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A9D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8B1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481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C0E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9552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4BB3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01FF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92B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7E7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9E67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DE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8166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F964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4F23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C17D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A9AD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33C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9EB7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F3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6A7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8B36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69A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CBE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3778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C91C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1CA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0BAB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788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1D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D3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43A5A61C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5C709" w14:textId="5C8EA434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8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15C7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523E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840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8C6F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634C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33C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6EB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7E1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13CB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343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4111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0D44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DA7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29A2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1A0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C3F2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FF84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4F40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316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5D1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B8E4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232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BBE8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9360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9B2F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33EB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ABB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4BAC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E6C5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0003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64056CE4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24F5F" w14:textId="673E499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8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C92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FB3C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FD8D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89C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611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CAC9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6919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710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A4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B03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43B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6476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E3E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F901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68A7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B744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17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BE3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1BA9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F8E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9F4E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E36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514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C846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0BDE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2609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095F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5EA0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05C2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E17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794562E1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F5ECA" w14:textId="5B99F281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8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43DC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DA2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087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F19A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77C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AE6E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9356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2E2E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75EA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729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CFEA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163F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5EAA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6F6C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654C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E8B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F96D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9C7F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01C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53DB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EE2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CD6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D62C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25A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BCE7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DA9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17CF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415B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16B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5C1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202D17" w:rsidRPr="00FE7429" w14:paraId="3BC14F40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413B" w14:textId="3BF93819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[8</w:t>
            </w:r>
            <w:r w:rsidR="003A76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]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6590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3928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20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BD9E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43F1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49DE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ABD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87B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8BE6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B4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9AB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D8A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B89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18F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7322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B5F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4E1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7A6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C6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D45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368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236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9D78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E221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EDA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6C34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F7F9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ED88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501D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7BC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202D17" w:rsidRPr="00FE7429" w14:paraId="58ACCD77" w14:textId="77777777" w:rsidTr="00202D17">
        <w:trPr>
          <w:trHeight w:val="300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A13AF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1D45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C47E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62A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B40F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02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A0B1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7542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45938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FBF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6D7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518F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9BC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42E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0CE0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D2BE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90CD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4D2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1A73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95DC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F388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F3A6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AFD0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9A13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B03F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2EE2B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7DB9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0D06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7EC5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389A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55E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</w:t>
            </w:r>
          </w:p>
        </w:tc>
      </w:tr>
      <w:tr w:rsidR="00202D17" w:rsidRPr="00FE7429" w14:paraId="7BE33766" w14:textId="77777777" w:rsidTr="009827B0">
        <w:trPr>
          <w:trHeight w:val="642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32C9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1847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31E9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S UQ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99FDC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QU IS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69150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SUQ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1947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Q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94A0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AIQ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9121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QQ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783E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SQ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CDBE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SQ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D580E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A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7E5D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T SQ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8E09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TQ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BD96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Q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FAC7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EQ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74019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Q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2B8C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PB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77EE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-item SQ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BA714" w14:textId="12ACACC6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NASA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5713A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U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57211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Q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5F8A1" w14:textId="5C213E10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Lee et al </w:t>
            </w:r>
            <w:r w:rsidR="009827B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Q</w:t>
            </w: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es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00C09" w14:textId="5659844C" w:rsidR="00661240" w:rsidRPr="00FE7429" w:rsidRDefault="009827B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="00661240"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ets of quest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A7D0D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RAI</w:t>
            </w:r>
            <w:proofErr w:type="spellEnd"/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MDS-HC 2.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C3602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HRU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0E635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AQ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C6647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VAS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CA8B4" w14:textId="7B920D36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5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0E56C" w14:textId="2D11C642" w:rsidR="00661240" w:rsidRPr="00FE7429" w:rsidRDefault="00661240" w:rsidP="0066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S</w:t>
            </w:r>
            <w:r w:rsidR="009827B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br/>
            </w:r>
            <w:r w:rsidRPr="00FE742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E2683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7E54" w14:textId="77777777" w:rsidR="00661240" w:rsidRPr="00FE7429" w:rsidRDefault="00661240" w:rsidP="00661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742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 w14:paraId="44C66E3F" w14:textId="07011155" w:rsidR="00991D81" w:rsidRDefault="00991D81"/>
    <w:p w14:paraId="4F02909E" w14:textId="455EC265" w:rsidR="00202D17" w:rsidRDefault="00202D17" w:rsidP="00202D17">
      <w:r w:rsidRPr="009827B0">
        <w:rPr>
          <w:b/>
          <w:bCs/>
        </w:rPr>
        <w:t>SUS</w:t>
      </w:r>
      <w:r>
        <w:t xml:space="preserve"> = System Usability Scale, </w:t>
      </w:r>
      <w:r w:rsidRPr="009827B0">
        <w:rPr>
          <w:b/>
          <w:bCs/>
        </w:rPr>
        <w:t>PSSUQ</w:t>
      </w:r>
      <w:r>
        <w:t xml:space="preserve"> = Post-Study System Usability Questionnaire, </w:t>
      </w:r>
      <w:r w:rsidRPr="009827B0">
        <w:rPr>
          <w:b/>
          <w:bCs/>
        </w:rPr>
        <w:t>QUIS</w:t>
      </w:r>
      <w:r>
        <w:t xml:space="preserve"> = User Interaction Satisfaction Questionnaire, </w:t>
      </w:r>
      <w:r w:rsidRPr="009827B0">
        <w:rPr>
          <w:b/>
          <w:bCs/>
        </w:rPr>
        <w:t>CSUQ</w:t>
      </w:r>
      <w:r>
        <w:t xml:space="preserve"> = Computer Usability Satisfaction Questionnaire, </w:t>
      </w:r>
      <w:r w:rsidRPr="009827B0">
        <w:rPr>
          <w:b/>
          <w:bCs/>
        </w:rPr>
        <w:t>SEQ</w:t>
      </w:r>
      <w:r>
        <w:t xml:space="preserve"> = a Single Ease Question, </w:t>
      </w:r>
      <w:r w:rsidRPr="009827B0">
        <w:rPr>
          <w:b/>
          <w:bCs/>
        </w:rPr>
        <w:t>OAIQ</w:t>
      </w:r>
      <w:r>
        <w:t xml:space="preserve"> = Object-Action Interface Questionnaire, </w:t>
      </w:r>
      <w:r w:rsidRPr="009827B0">
        <w:rPr>
          <w:b/>
          <w:bCs/>
        </w:rPr>
        <w:t>QQ</w:t>
      </w:r>
      <w:r>
        <w:t xml:space="preserve"> = Qualitative Questionnaire, </w:t>
      </w:r>
      <w:r w:rsidRPr="009827B0">
        <w:rPr>
          <w:b/>
          <w:bCs/>
        </w:rPr>
        <w:t>USQ</w:t>
      </w:r>
      <w:r>
        <w:t xml:space="preserve"> = User Satisfaction Questionnaire, </w:t>
      </w:r>
      <w:r w:rsidRPr="009827B0">
        <w:rPr>
          <w:b/>
          <w:bCs/>
        </w:rPr>
        <w:t>SUSQ</w:t>
      </w:r>
      <w:r>
        <w:t xml:space="preserve"> = Subjective User Satisfaction Questionnaire, </w:t>
      </w:r>
      <w:r w:rsidRPr="009827B0">
        <w:rPr>
          <w:b/>
          <w:bCs/>
        </w:rPr>
        <w:t>TAM</w:t>
      </w:r>
      <w:r>
        <w:t xml:space="preserve"> =TAM, </w:t>
      </w:r>
      <w:r w:rsidRPr="009827B0">
        <w:rPr>
          <w:b/>
          <w:bCs/>
        </w:rPr>
        <w:t>PTSQ</w:t>
      </w:r>
      <w:r>
        <w:t xml:space="preserve"> </w:t>
      </w:r>
      <w:r w:rsidR="009827B0">
        <w:t>=</w:t>
      </w:r>
      <w:r>
        <w:t xml:space="preserve"> Post-Task Satisfaction Questionnaire, </w:t>
      </w:r>
      <w:r w:rsidRPr="009827B0">
        <w:rPr>
          <w:b/>
          <w:bCs/>
        </w:rPr>
        <w:t>PTQ</w:t>
      </w:r>
      <w:r w:rsidR="009827B0">
        <w:t>=</w:t>
      </w:r>
      <w:r>
        <w:t xml:space="preserve">Post-Test Questionnaire, </w:t>
      </w:r>
      <w:r w:rsidRPr="009827B0">
        <w:rPr>
          <w:b/>
          <w:bCs/>
        </w:rPr>
        <w:t>UQ</w:t>
      </w:r>
      <w:r>
        <w:t xml:space="preserve"> = Usability Questionnaire, </w:t>
      </w:r>
      <w:r w:rsidRPr="009827B0">
        <w:rPr>
          <w:b/>
          <w:bCs/>
        </w:rPr>
        <w:t>UEQ</w:t>
      </w:r>
      <w:r>
        <w:t xml:space="preserve"> = Usability Evaluation Questionnaire, </w:t>
      </w:r>
      <w:r w:rsidR="009827B0" w:rsidRPr="009827B0">
        <w:rPr>
          <w:b/>
          <w:bCs/>
        </w:rPr>
        <w:t>PQ</w:t>
      </w:r>
      <w:r w:rsidR="009827B0">
        <w:t xml:space="preserve"> = Physician’s Questionnaire, </w:t>
      </w:r>
      <w:r w:rsidR="009827B0" w:rsidRPr="009827B0">
        <w:rPr>
          <w:b/>
          <w:bCs/>
        </w:rPr>
        <w:t>TPBT</w:t>
      </w:r>
      <w:r w:rsidR="009827B0">
        <w:t xml:space="preserve"> = Three paper-based tests, </w:t>
      </w:r>
      <w:r w:rsidRPr="009827B0">
        <w:rPr>
          <w:b/>
          <w:bCs/>
        </w:rPr>
        <w:t>10 item SQ</w:t>
      </w:r>
      <w:r>
        <w:t xml:space="preserve"> = 10-item Satisfaction Questionnaire, </w:t>
      </w:r>
      <w:r w:rsidR="009827B0" w:rsidRPr="009827B0">
        <w:rPr>
          <w:b/>
          <w:bCs/>
        </w:rPr>
        <w:t>NASA</w:t>
      </w:r>
      <w:r w:rsidR="009827B0">
        <w:t xml:space="preserve"> = NASA Task Load Index, </w:t>
      </w:r>
      <w:r w:rsidRPr="009827B0">
        <w:rPr>
          <w:b/>
          <w:bCs/>
        </w:rPr>
        <w:t>PUS</w:t>
      </w:r>
      <w:r>
        <w:t xml:space="preserve"> – Perceived Usability Scale, </w:t>
      </w:r>
      <w:r w:rsidRPr="009827B0">
        <w:rPr>
          <w:b/>
          <w:bCs/>
        </w:rPr>
        <w:t>CQ</w:t>
      </w:r>
      <w:r>
        <w:t xml:space="preserve"> = Clinical Questionnaire, </w:t>
      </w:r>
      <w:r w:rsidRPr="009827B0">
        <w:rPr>
          <w:b/>
          <w:bCs/>
        </w:rPr>
        <w:t>Lee et al Quest</w:t>
      </w:r>
      <w:r>
        <w:t xml:space="preserve"> = Questionnaire without name in Lee et al. 2017</w:t>
      </w:r>
      <w:r w:rsidR="009827B0">
        <w:t>,</w:t>
      </w:r>
      <w:r>
        <w:t xml:space="preserve"> </w:t>
      </w:r>
      <w:r w:rsidRPr="009827B0">
        <w:rPr>
          <w:b/>
          <w:bCs/>
        </w:rPr>
        <w:t>2set</w:t>
      </w:r>
      <w:r w:rsidR="009827B0">
        <w:rPr>
          <w:b/>
          <w:bCs/>
        </w:rPr>
        <w:t>s</w:t>
      </w:r>
      <w:r w:rsidRPr="009827B0">
        <w:rPr>
          <w:b/>
          <w:bCs/>
        </w:rPr>
        <w:t xml:space="preserve"> of quest</w:t>
      </w:r>
      <w:r>
        <w:t xml:space="preserve"> </w:t>
      </w:r>
      <w:r w:rsidR="009827B0">
        <w:t>=</w:t>
      </w:r>
      <w:r>
        <w:t xml:space="preserve"> Two sets of questionnaires in Zheng et al. 2013</w:t>
      </w:r>
      <w:r w:rsidR="009827B0">
        <w:t xml:space="preserve">, </w:t>
      </w:r>
      <w:proofErr w:type="spellStart"/>
      <w:r w:rsidRPr="009827B0">
        <w:rPr>
          <w:b/>
          <w:bCs/>
        </w:rPr>
        <w:t>InterRAI</w:t>
      </w:r>
      <w:proofErr w:type="spellEnd"/>
      <w:r w:rsidRPr="009827B0">
        <w:rPr>
          <w:b/>
          <w:bCs/>
        </w:rPr>
        <w:t xml:space="preserve"> MDS-HC 2.0</w:t>
      </w:r>
      <w:r>
        <w:t xml:space="preserve"> </w:t>
      </w:r>
      <w:r w:rsidR="009827B0">
        <w:t>=</w:t>
      </w:r>
      <w:r>
        <w:t xml:space="preserve"> </w:t>
      </w:r>
      <w:proofErr w:type="spellStart"/>
      <w:r>
        <w:t>InterRAI</w:t>
      </w:r>
      <w:proofErr w:type="spellEnd"/>
      <w:r>
        <w:t xml:space="preserve"> MDS-HC 2.0</w:t>
      </w:r>
      <w:r w:rsidR="009827B0">
        <w:t xml:space="preserve">, </w:t>
      </w:r>
      <w:r w:rsidRPr="009827B0">
        <w:rPr>
          <w:b/>
          <w:bCs/>
        </w:rPr>
        <w:t>EHRUS</w:t>
      </w:r>
      <w:r w:rsidR="009827B0">
        <w:t xml:space="preserve"> =</w:t>
      </w:r>
      <w:r>
        <w:t xml:space="preserve"> the Electronic Health Record Usability Scale</w:t>
      </w:r>
      <w:r w:rsidR="009827B0">
        <w:t xml:space="preserve">, </w:t>
      </w:r>
      <w:r w:rsidRPr="009827B0">
        <w:rPr>
          <w:b/>
          <w:bCs/>
        </w:rPr>
        <w:t>SAQ</w:t>
      </w:r>
      <w:r>
        <w:t xml:space="preserve"> </w:t>
      </w:r>
      <w:r w:rsidR="009827B0">
        <w:t xml:space="preserve">= </w:t>
      </w:r>
      <w:r>
        <w:t>self-administered questionnaire</w:t>
      </w:r>
      <w:r w:rsidR="009827B0">
        <w:t xml:space="preserve">, </w:t>
      </w:r>
      <w:r w:rsidRPr="009827B0">
        <w:rPr>
          <w:b/>
          <w:bCs/>
        </w:rPr>
        <w:t>PVAS</w:t>
      </w:r>
      <w:r w:rsidR="009827B0">
        <w:t xml:space="preserve"> =</w:t>
      </w:r>
      <w:r>
        <w:t xml:space="preserve"> post-validation assessment survey</w:t>
      </w:r>
      <w:r w:rsidR="009827B0">
        <w:t xml:space="preserve">, </w:t>
      </w:r>
      <w:r w:rsidRPr="009827B0">
        <w:rPr>
          <w:b/>
          <w:bCs/>
        </w:rPr>
        <w:t>5pS</w:t>
      </w:r>
      <w:r>
        <w:t xml:space="preserve"> -usability score - 5-point scale</w:t>
      </w:r>
      <w:r w:rsidR="009827B0">
        <w:t xml:space="preserve">, </w:t>
      </w:r>
      <w:r w:rsidRPr="009827B0">
        <w:rPr>
          <w:b/>
          <w:bCs/>
        </w:rPr>
        <w:t>CSS</w:t>
      </w:r>
      <w:r w:rsidR="009827B0">
        <w:t>=</w:t>
      </w:r>
      <w:r>
        <w:t xml:space="preserve"> The Crew Status Survey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202D17" w:rsidSect="00202D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272"/>
    <w:rsid w:val="00202D17"/>
    <w:rsid w:val="00247A01"/>
    <w:rsid w:val="002E3395"/>
    <w:rsid w:val="003A769C"/>
    <w:rsid w:val="003E7738"/>
    <w:rsid w:val="005C736E"/>
    <w:rsid w:val="00623272"/>
    <w:rsid w:val="00661240"/>
    <w:rsid w:val="009827B0"/>
    <w:rsid w:val="00991D81"/>
    <w:rsid w:val="00A318FC"/>
    <w:rsid w:val="00E75B48"/>
    <w:rsid w:val="00FE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601DA"/>
  <w15:chartTrackingRefBased/>
  <w15:docId w15:val="{8516EA33-63CF-4451-A065-D98C4E23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B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2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7</cp:revision>
  <dcterms:created xsi:type="dcterms:W3CDTF">2020-11-16T15:58:00Z</dcterms:created>
  <dcterms:modified xsi:type="dcterms:W3CDTF">2021-04-26T13:27:00Z</dcterms:modified>
</cp:coreProperties>
</file>